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83B8B2" w14:textId="4ABCC493" w:rsidR="00141C10" w:rsidRDefault="00141C10" w:rsidP="00141C10">
      <w:r>
        <w:t>A supplement to: Motulsky and Clarke, Analyzing Lognormal Data: A Nonmathematical Practical Guide</w:t>
      </w:r>
      <w:r>
        <w:t>, Pharmacological Reviews</w:t>
      </w:r>
    </w:p>
    <w:p w14:paraId="1D0F379B" w14:textId="1CA3BF15" w:rsidR="0072290E" w:rsidRDefault="0072290E" w:rsidP="0072290E">
      <w:pPr>
        <w:pStyle w:val="Heading1"/>
      </w:pPr>
      <w:r>
        <w:t>Derivation of the equation to c</w:t>
      </w:r>
      <w:r w:rsidRPr="00BB4655">
        <w:t>alculat</w:t>
      </w:r>
      <w:r>
        <w:t>e</w:t>
      </w:r>
      <w:r w:rsidRPr="00BB4655">
        <w:t xml:space="preserve"> the likelihood ratio of data being sampled from lognormal vs. normal distribution  from the SD, GeoSD, AMean, and GeoMean</w:t>
      </w:r>
      <w:r>
        <w:t xml:space="preserve"> </w:t>
      </w:r>
    </w:p>
    <w:p w14:paraId="79C6BDB4" w14:textId="46F59FD3" w:rsidR="00863FAC" w:rsidRDefault="00863FAC" w:rsidP="00904FA1">
      <w:pPr>
        <w:pStyle w:val="Heading3"/>
      </w:pPr>
      <w:r>
        <w:t>Defining the likelihood ratio</w:t>
      </w:r>
    </w:p>
    <w:p w14:paraId="3339824D" w14:textId="1351ACE8" w:rsidR="00C373F8" w:rsidRPr="00C373F8" w:rsidRDefault="00C373F8" w:rsidP="00C373F8">
      <w:r w:rsidRPr="00C373F8">
        <w:t xml:space="preserve">Burnham and Anderson </w:t>
      </w:r>
      <w:sdt>
        <w:sdtPr>
          <w:alias w:val="SmartCite Citation"/>
          <w:tag w:val="e8df52ff-914f-4c4e-8127-0f0ab4cf4eb9:621dbcde-031e-46a0-9348-b2aab635f4ce+{&quot;items&quot;:{&quot;e8df52ff-914f-4c4e-8127-0f0ab4cf4eb9:621dbcde-031e-46a0-9348-b2aab635f4ce&quot;:{&quot;position&quot;:null,&quot;prefix&quot;:null,&quot;suffix&quot;:null,&quot;suppressAuthor&quot;:true}}}"/>
          <w:id w:val="-2139181364"/>
          <w:placeholder>
            <w:docPart w:val="B61053B8C0654CB5A88A6C1A5C95E4BB"/>
          </w:placeholder>
        </w:sdtPr>
        <w:sdtContent>
          <w:r w:rsidR="00863FAC" w:rsidRPr="00863FAC">
            <w:rPr>
              <w:rFonts w:eastAsia="Times New Roman" w:cs="Times New Roman"/>
            </w:rPr>
            <w:t>(2002)</w:t>
          </w:r>
        </w:sdtContent>
      </w:sdt>
      <w:r w:rsidRPr="00C373F8">
        <w:t xml:space="preserve"> presented an equation to compute the relative likelihood of a data set being sampled from a normal or lognormal distribution. </w:t>
      </w:r>
    </w:p>
    <w:p w14:paraId="4048A3E2" w14:textId="6C30470C" w:rsidR="00C373F8" w:rsidRPr="00010667" w:rsidRDefault="00DB018C" w:rsidP="00C373F8">
      <w:r>
        <w:t>T</w:t>
      </w:r>
      <w:r w:rsidR="00C373F8">
        <w:t>he likelihood that data would be sampled from a normal distribution</w:t>
      </w:r>
      <w:r w:rsidR="009B1C89">
        <w:t xml:space="preserve"> is:</w:t>
      </w:r>
    </w:p>
    <w:p w14:paraId="3DC3DBC2" w14:textId="77777777" w:rsidR="00C373F8" w:rsidRPr="00010667" w:rsidRDefault="00000000" w:rsidP="00C373F8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cr m:val="script"/>
                  <m:sty m:val="p"/>
                </m:rP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normal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= 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</w:rPr>
                          </m:ctrlPr>
                        </m:radPr>
                        <m:deg/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  <m:r>
                            <w:rPr>
                              <w:rFonts w:ascii="Cambria Math" w:hAnsi="Cambria Math"/>
                            </w:rPr>
                            <m:t>π</m:t>
                          </m:r>
                        </m:e>
                      </m:rad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n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n</m:t>
              </m:r>
            </m:sup>
          </m:sSup>
          <m:r>
            <w:rPr>
              <w:rFonts w:ascii="Cambria Math" w:hAnsi="Cambria Math"/>
            </w:rPr>
            <m:t>exp</m:t>
          </m:r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y</m:t>
                                  </m:r>
                                </m:sub>
                              </m:sSub>
                            </m:e>
                          </m:d>
                        </m:e>
                      </m:nary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2</m:t>
                  </m:r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den>
              </m:f>
            </m:e>
          </m:d>
        </m:oMath>
      </m:oMathPara>
    </w:p>
    <w:p w14:paraId="1DD28655" w14:textId="77777777" w:rsidR="00C373F8" w:rsidRPr="00010667" w:rsidRDefault="00C373F8" w:rsidP="00C373F8">
      <w:pPr>
        <w:rPr>
          <w:vertAlign w:val="subscript"/>
        </w:rPr>
      </w:pPr>
      <w:r w:rsidRPr="00010667">
        <w:t>In this equation, m</w:t>
      </w:r>
      <w:r w:rsidRPr="00010667">
        <w:rPr>
          <w:vertAlign w:val="subscript"/>
        </w:rPr>
        <w:t>y</w:t>
      </w:r>
      <w:r w:rsidRPr="00010667">
        <w:t xml:space="preserve"> and s</w:t>
      </w:r>
      <w:r w:rsidRPr="00010667">
        <w:rPr>
          <w:vertAlign w:val="subscript"/>
        </w:rPr>
        <w:t>y</w:t>
      </w:r>
      <w:r w:rsidRPr="00010667">
        <w:t xml:space="preserve"> are the mean and sample standard deviation of all n values, and each value is denoted by y</w:t>
      </w:r>
      <w:r w:rsidRPr="00010667">
        <w:rPr>
          <w:vertAlign w:val="subscript"/>
        </w:rPr>
        <w:t>i.</w:t>
      </w:r>
    </w:p>
    <w:p w14:paraId="30783117" w14:textId="77777777" w:rsidR="00C373F8" w:rsidRPr="00010667" w:rsidRDefault="00C373F8" w:rsidP="00C373F8">
      <w:r w:rsidRPr="00010667">
        <w:t xml:space="preserve">The likelihood that the data would be sampled from a lognormal distribution is: </w:t>
      </w:r>
    </w:p>
    <w:p w14:paraId="0DFFFA67" w14:textId="77777777" w:rsidR="00C373F8" w:rsidRPr="00010667" w:rsidRDefault="00000000" w:rsidP="00C373F8">
      <w:pPr>
        <w:rPr>
          <w:rFonts w:ascii="Calibri" w:hAnsi="Calibri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cr m:val="script"/>
                  <m:sty m:val="p"/>
                </m:rP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lognormal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nary>
                <m:naryPr>
                  <m:chr m:val="∏"/>
                  <m:limLoc m:val="undOvr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den>
                  </m:f>
                </m:e>
              </m:nary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</w:rPr>
                          </m:ctrlPr>
                        </m:radPr>
                        <m:deg/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  <m:r>
                            <w:rPr>
                              <w:rFonts w:ascii="Cambria Math" w:hAnsi="Cambria Math"/>
                            </w:rPr>
                            <m:t>π</m:t>
                          </m:r>
                        </m:e>
                      </m:rad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n</m:t>
              </m:r>
            </m:sup>
          </m:sSup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lny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n</m:t>
              </m:r>
            </m:sup>
          </m:sSup>
          <m:r>
            <w:rPr>
              <w:rFonts w:ascii="Cambria Math" w:hAnsi="Cambria Math"/>
            </w:rPr>
            <m:t>exp</m:t>
          </m:r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func>
                                <m:func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ln</m:t>
                                  </m:r>
                                </m:fName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y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</m:func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lny</m:t>
                                  </m:r>
                                </m:sub>
                              </m:sSub>
                            </m:e>
                          </m:d>
                        </m:e>
                      </m:nary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2</m:t>
                  </m:r>
                  <m:sSubSup>
                    <m:sSubSupPr>
                      <m:ctrlPr>
                        <w:rPr>
                          <w:rFonts w:ascii="Cambria Math" w:hAnsi="Cambria Math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ny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den>
              </m:f>
            </m:e>
          </m:d>
        </m:oMath>
      </m:oMathPara>
    </w:p>
    <w:p w14:paraId="3035F9FD" w14:textId="77777777" w:rsidR="00C373F8" w:rsidRPr="00010667" w:rsidRDefault="00C373F8" w:rsidP="00C373F8">
      <w:pPr>
        <w:rPr>
          <w:vertAlign w:val="subscript"/>
        </w:rPr>
      </w:pPr>
      <w:r w:rsidRPr="00010667">
        <w:t>In this equation, m</w:t>
      </w:r>
      <w:r w:rsidRPr="00010667">
        <w:rPr>
          <w:vertAlign w:val="subscript"/>
        </w:rPr>
        <w:t>lny</w:t>
      </w:r>
      <w:r w:rsidRPr="00010667">
        <w:t xml:space="preserve"> and s</w:t>
      </w:r>
      <w:r w:rsidRPr="00010667">
        <w:rPr>
          <w:vertAlign w:val="subscript"/>
        </w:rPr>
        <w:t>lny</w:t>
      </w:r>
      <w:r w:rsidRPr="00010667">
        <w:t xml:space="preserve"> are the mean and sample standard deviation of the natural logarithm of all n values, and each value (original, not log transformed) is denoted by y</w:t>
      </w:r>
      <w:r w:rsidRPr="00010667">
        <w:rPr>
          <w:vertAlign w:val="subscript"/>
        </w:rPr>
        <w:t>i.</w:t>
      </w:r>
    </w:p>
    <w:p w14:paraId="0F5A424F" w14:textId="77777777" w:rsidR="009B1C89" w:rsidRDefault="00C373F8" w:rsidP="00C373F8">
      <w:r w:rsidRPr="00010667">
        <w:t>The ratio of the two likelihoods (LR)</w:t>
      </w:r>
      <w:r w:rsidR="009B1C89">
        <w:t xml:space="preserve"> is:</w:t>
      </w:r>
    </w:p>
    <w:p w14:paraId="008E063E" w14:textId="0DE7C416" w:rsidR="00C373F8" w:rsidRPr="009B1C89" w:rsidRDefault="00C373F8" w:rsidP="00C373F8">
      <w:pPr>
        <w:rPr>
          <w:rFonts w:ascii="Calibri" w:eastAsiaTheme="minorEastAsia" w:hAnsi="Calibri"/>
        </w:rPr>
      </w:pPr>
      <m:oMathPara>
        <m:oMath>
          <m:r>
            <w:rPr>
              <w:rFonts w:ascii="Cambria Math" w:hAnsi="Cambria Math"/>
            </w:rPr>
            <m:t>LR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normal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lognormal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radPr>
                            <m:deg/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π</m:t>
                              </m:r>
                            </m:e>
                          </m:rad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  <m:r>
                <w:rPr>
                  <w:rFonts w:ascii="Cambria Math" w:hAnsi="Cambria Math"/>
                </w:rPr>
                <m:t>exp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y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i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y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nary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2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nary>
                </m:e>
              </m:d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radPr>
                            <m:deg/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π</m:t>
                              </m:r>
                            </m:e>
                          </m:rad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lny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  <m:r>
                <w:rPr>
                  <w:rFonts w:ascii="Cambria Math" w:hAnsi="Cambria Math"/>
                </w:rPr>
                <m:t>exp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sup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func>
                                    <m:func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funcPr>
                                    <m:fNam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ln</m:t>
                                      </m:r>
                                    </m:fName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y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e>
                                  </m:func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lny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nary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2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ny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</m:den>
          </m:f>
        </m:oMath>
      </m:oMathPara>
    </w:p>
    <w:p w14:paraId="7B271138" w14:textId="75C41EDC" w:rsidR="009B1C89" w:rsidRPr="00010667" w:rsidRDefault="009B1C89" w:rsidP="009B1C89">
      <w:r w:rsidRPr="00010667">
        <w:lastRenderedPageBreak/>
        <w:t>Since the likelihood of a normal distribution is in the numerator, the LR will be greater than 1.0 when the data are more likely sampl</w:t>
      </w:r>
      <w:r>
        <w:t xml:space="preserve">ed </w:t>
      </w:r>
      <w:r w:rsidRPr="00010667">
        <w:t>from a normal than a lognormal distribution, and will be less than 1.0 when the lognormal distribution is more likely.</w:t>
      </w:r>
    </w:p>
    <w:p w14:paraId="25B71180" w14:textId="77777777" w:rsidR="009B1C89" w:rsidRPr="00010667" w:rsidRDefault="009B1C89" w:rsidP="00C373F8">
      <w:pPr>
        <w:rPr>
          <w:rFonts w:ascii="Calibri" w:hAnsi="Calibri"/>
        </w:rPr>
      </w:pPr>
    </w:p>
    <w:p w14:paraId="639239DC" w14:textId="77777777" w:rsidR="00C373F8" w:rsidRDefault="00C373F8" w:rsidP="00C373F8">
      <w:pPr>
        <w:pStyle w:val="Heading3"/>
      </w:pPr>
      <w:bookmarkStart w:id="0" w:name="_Toc173907833"/>
      <w:r>
        <w:t>Simplifying the equation</w:t>
      </w:r>
      <w:bookmarkEnd w:id="0"/>
    </w:p>
    <w:p w14:paraId="75B1D408" w14:textId="77777777" w:rsidR="00D82EC2" w:rsidRDefault="00C373F8" w:rsidP="00C373F8">
      <w:r w:rsidRPr="00010667">
        <w:t xml:space="preserve">Burnham and Anderson (2002) stop here, but the equation can be simplified. </w:t>
      </w:r>
      <w:r w:rsidR="00D82EC2">
        <w:t>Here we simplify it greatly into a simple combination of the arithmetic and geometric means, and the arithmetic and geometric standard deviations.</w:t>
      </w:r>
    </w:p>
    <w:p w14:paraId="7BC295BF" w14:textId="60F36D37" w:rsidR="00C373F8" w:rsidRPr="00010667" w:rsidRDefault="00C373F8" w:rsidP="00C373F8">
      <w:r w:rsidRPr="00010667">
        <w:t>The definitions of the variances are:</w:t>
      </w:r>
    </w:p>
    <w:p w14:paraId="72F7AA1C" w14:textId="77777777" w:rsidR="00C373F8" w:rsidRPr="00010667" w:rsidRDefault="00000000" w:rsidP="00C373F8">
      <w:pPr>
        <w:rPr>
          <w:rFonts w:ascii="Calibri" w:hAnsi="Calibri"/>
        </w:rPr>
      </w:pPr>
      <m:oMathPara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den>
              </m:f>
            </m:e>
          </m:nary>
        </m:oMath>
      </m:oMathPara>
    </w:p>
    <w:p w14:paraId="2245D967" w14:textId="77777777" w:rsidR="00C373F8" w:rsidRPr="00010667" w:rsidRDefault="00000000" w:rsidP="00C373F8">
      <w:pPr>
        <w:rPr>
          <w:rFonts w:ascii="Calibri" w:hAnsi="Calibri"/>
        </w:rPr>
      </w:pPr>
      <m:oMathPara>
        <m:oMath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lny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ln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lny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</m:t>
                  </m:r>
                </m:den>
              </m:f>
            </m:e>
          </m:nary>
        </m:oMath>
      </m:oMathPara>
    </w:p>
    <w:p w14:paraId="6CB2072D" w14:textId="77777777" w:rsidR="00C373F8" w:rsidRDefault="00C373F8" w:rsidP="00C373F8">
      <w:r w:rsidRPr="00010667">
        <w:t>Substituting:</w:t>
      </w:r>
    </w:p>
    <w:p w14:paraId="04CA437C" w14:textId="77777777" w:rsidR="00C373F8" w:rsidRPr="00010667" w:rsidRDefault="00C373F8" w:rsidP="00C373F8"/>
    <w:p w14:paraId="5E8BA285" w14:textId="77777777" w:rsidR="00C373F8" w:rsidRPr="00010667" w:rsidRDefault="00C373F8" w:rsidP="00C373F8">
      <m:oMathPara>
        <m:oMath>
          <m:r>
            <w:rPr>
              <w:rFonts w:ascii="Cambria Math" w:hAnsi="Cambria Math"/>
            </w:rPr>
            <m:t>LR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normal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lognormal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radPr>
                            <m:deg/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π</m:t>
                              </m:r>
                            </m:e>
                          </m:rad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  <m:r>
                <w:rPr>
                  <w:rFonts w:ascii="Cambria Math" w:hAnsi="Cambria Math"/>
                </w:rPr>
                <m:t>exp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nary>
                </m:e>
              </m:d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radPr>
                            <m:deg/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>π</m:t>
                              </m:r>
                            </m:e>
                          </m:rad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lny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  <m:r>
                <w:rPr>
                  <w:rFonts w:ascii="Cambria Math" w:hAnsi="Cambria Math"/>
                </w:rPr>
                <m:t>exp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den>
                  </m:f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1</m:t>
                      </m:r>
                    </m:e>
                  </m:d>
                </m:e>
              </m:d>
            </m:den>
          </m:f>
        </m:oMath>
      </m:oMathPara>
    </w:p>
    <w:p w14:paraId="2DE6A42E" w14:textId="77777777" w:rsidR="00C373F8" w:rsidRPr="00010667" w:rsidRDefault="00C373F8" w:rsidP="00C373F8">
      <w:r w:rsidRPr="00010667">
        <w:t>Cancelling the identical pi and exp terms:</w:t>
      </w:r>
      <w:r>
        <w:t xml:space="preserve"> </w:t>
      </w:r>
    </w:p>
    <w:p w14:paraId="043546B7" w14:textId="77777777" w:rsidR="00C373F8" w:rsidRPr="00010667" w:rsidRDefault="00C373F8" w:rsidP="00C373F8">
      <w:pPr>
        <w:rPr>
          <w:rFonts w:ascii="Calibri" w:hAnsi="Calibri"/>
          <w:iCs/>
        </w:rPr>
      </w:pPr>
      <m:oMathPara>
        <m:oMathParaPr>
          <m:jc m:val="centerGroup"/>
        </m:oMathParaPr>
        <m:oMath>
          <m:r>
            <w:rPr>
              <w:rFonts w:ascii="Cambria Math" w:hAnsi="Cambria Math"/>
            </w:rPr>
            <m:t>LR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normal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lognormal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nary>
                </m:e>
              </m:d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lny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nary>
                        <m:naryPr>
                          <m:chr m:val="∏"/>
                          <m:limLoc m:val="undOvr"/>
                          <m:ctrlPr>
                            <w:rPr>
                              <w:rFonts w:ascii="Cambria Math" w:hAnsi="Cambria Math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den>
                  </m:f>
                </m:e>
              </m:d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lny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</m:den>
          </m:f>
        </m:oMath>
      </m:oMathPara>
    </w:p>
    <w:p w14:paraId="0AE69155" w14:textId="77777777" w:rsidR="00C373F8" w:rsidRPr="00010667" w:rsidRDefault="00C373F8" w:rsidP="00C373F8">
      <w:r w:rsidRPr="00010667">
        <w:t>Simplify further by substituting the definition of the GeoMean and GeoSD.</w:t>
      </w:r>
    </w:p>
    <w:p w14:paraId="4A621BDB" w14:textId="77777777" w:rsidR="00C373F8" w:rsidRPr="00010667" w:rsidRDefault="00C373F8" w:rsidP="00C373F8">
      <w:pPr>
        <w:rPr>
          <w:rFonts w:ascii="Calibri" w:hAnsi="Calibri"/>
        </w:rPr>
      </w:pPr>
      <m:oMathPara>
        <m:oMath>
          <m:r>
            <w:rPr>
              <w:rFonts w:ascii="Cambria Math" w:hAnsi="Cambria Math"/>
            </w:rPr>
            <w:lastRenderedPageBreak/>
            <m:t>GeoMean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nary>
                    <m:naryPr>
                      <m:chr m:val="∏"/>
                      <m:limLoc m:val="undOvr"/>
                      <m:ctrlPr>
                        <w:rPr>
                          <w:rFonts w:ascii="Cambria Math" w:hAnsi="Cambria Math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nary>
                </m:e>
              </m:d>
            </m:e>
            <m:sup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</m:sup>
          </m:sSup>
          <m:r>
            <m:rPr>
              <m:sty m:val="p"/>
            </m:rPr>
            <w:rPr>
              <w:rFonts w:ascii="Cambria Math" w:hAnsi="Cambria Math"/>
            </w:rPr>
            <m:t xml:space="preserve">     </m:t>
          </m:r>
          <m:r>
            <w:rPr>
              <w:rFonts w:ascii="Cambria Math" w:hAnsi="Cambria Math"/>
            </w:rPr>
            <m:t>so</m:t>
          </m:r>
          <m:r>
            <m:rPr>
              <m:sty m:val="p"/>
            </m:rPr>
            <w:rPr>
              <w:rFonts w:ascii="Cambria Math" w:hAnsi="Cambria Math"/>
            </w:rPr>
            <m:t xml:space="preserve">   </m:t>
          </m:r>
          <m:nary>
            <m:naryPr>
              <m:chr m:val="∏"/>
              <m:limLoc m:val="undOvr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GeoMean</m:t>
              </m:r>
            </m:e>
            <m:sup>
              <m:r>
                <w:rPr>
                  <w:rFonts w:ascii="Cambria Math" w:hAnsi="Cambria Math"/>
                </w:rPr>
                <m:t>n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 xml:space="preserve">  </m:t>
          </m:r>
        </m:oMath>
      </m:oMathPara>
    </w:p>
    <w:p w14:paraId="30D38051" w14:textId="77777777" w:rsidR="00C373F8" w:rsidRPr="00010667" w:rsidRDefault="00C373F8" w:rsidP="00C373F8">
      <w:pPr>
        <w:rPr>
          <w:rFonts w:ascii="Calibri" w:hAnsi="Calibri"/>
        </w:rPr>
      </w:pPr>
      <m:oMathPara>
        <m:oMath>
          <m:r>
            <w:rPr>
              <w:rFonts w:ascii="Cambria Math" w:hAnsi="Cambria Math"/>
            </w:rPr>
            <m:t>GeoSD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e</m:t>
              </m:r>
            </m:e>
            <m:sup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lny</m:t>
                  </m:r>
                </m:sub>
              </m:sSub>
            </m:sup>
          </m:sSup>
          <m:r>
            <m:rPr>
              <m:sty m:val="p"/>
            </m:rPr>
            <w:rPr>
              <w:rFonts w:ascii="Cambria Math" w:hAnsi="Cambria Math"/>
            </w:rPr>
            <m:t xml:space="preserve">  so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lny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GeoSD</m:t>
                  </m:r>
                </m:e>
              </m:d>
            </m:e>
          </m:func>
        </m:oMath>
      </m:oMathPara>
    </w:p>
    <w:p w14:paraId="3CEE8283" w14:textId="77777777" w:rsidR="00C373F8" w:rsidRPr="00C841C4" w:rsidRDefault="00C373F8" w:rsidP="00C373F8">
      <w:pPr>
        <w:rPr>
          <w:rFonts w:ascii="Calibri" w:eastAsiaTheme="minorEastAsia" w:hAnsi="Calibri"/>
        </w:rPr>
      </w:pPr>
      <m:oMathPara>
        <m:oMath>
          <m:r>
            <w:rPr>
              <w:rFonts w:ascii="Cambria Math" w:hAnsi="Cambria Math"/>
            </w:rPr>
            <m:t>LR</m:t>
          </m:r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normal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lognormal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</m:num>
            <m:den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GeoMea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p>
                </m:den>
              </m:f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</m:t>
                          </m:r>
                        </m:num>
                        <m:den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ln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GeoSD</m:t>
                                  </m:r>
                                </m:e>
                              </m:d>
                            </m:e>
                          </m:func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GeoMean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∙</m:t>
                  </m:r>
                  <m:func>
                    <m:funcPr>
                      <m:ctrlPr>
                        <w:rPr>
                          <w:rFonts w:ascii="Cambria Math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GeoSD</m:t>
                          </m:r>
                        </m:e>
                      </m:d>
                    </m:e>
                  </m:func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</m:sSup>
            </m:den>
          </m:f>
        </m:oMath>
      </m:oMathPara>
    </w:p>
    <w:p w14:paraId="2511A253" w14:textId="77777777" w:rsidR="00C373F8" w:rsidRPr="00010667" w:rsidRDefault="00C373F8" w:rsidP="00C373F8">
      <w:pPr>
        <w:rPr>
          <w:rFonts w:ascii="Calibri" w:hAnsi="Calibri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GeoMean∙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ln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eoSD</m:t>
                              </m:r>
                            </m:e>
                          </m:d>
                        </m:e>
                      </m:func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sub>
                      </m:sSub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n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GeoMean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sub>
                      </m:sSub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∙</m:t>
                  </m:r>
                  <m:func>
                    <m:funcPr>
                      <m:ctrlPr>
                        <w:rPr>
                          <w:rFonts w:ascii="Cambria Math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GeoSD</m:t>
                          </m:r>
                        </m:e>
                      </m:d>
                    </m:e>
                  </m:func>
                </m:e>
              </m:d>
            </m:e>
            <m:sup>
              <m:r>
                <w:rPr>
                  <w:rFonts w:ascii="Cambria Math" w:hAnsi="Cambria Math"/>
                </w:rPr>
                <m:t>n</m:t>
              </m:r>
            </m:sup>
          </m:sSup>
        </m:oMath>
      </m:oMathPara>
    </w:p>
    <w:p w14:paraId="308D0F9D" w14:textId="77777777" w:rsidR="00C373F8" w:rsidRPr="00010667" w:rsidRDefault="00C373F8" w:rsidP="00C373F8"/>
    <w:p w14:paraId="2E9CBC20" w14:textId="77777777" w:rsidR="00C373F8" w:rsidRPr="00010667" w:rsidRDefault="00C373F8" w:rsidP="00C373F8">
      <w:r w:rsidRPr="00010667">
        <w:t>The definition of the coefficient of variation is</w:t>
      </w:r>
    </w:p>
    <w:p w14:paraId="1E522869" w14:textId="026DA074" w:rsidR="00C373F8" w:rsidRPr="00010667" w:rsidRDefault="00C373F8" w:rsidP="00C373F8">
      <w:r w:rsidRPr="00010667">
        <w:t>CV</w:t>
      </w:r>
      <w:r>
        <w:t xml:space="preserve"> </w:t>
      </w:r>
      <w:r w:rsidRPr="00010667">
        <w:t>=</w:t>
      </w:r>
      <w:r>
        <w:t xml:space="preserve"> </w:t>
      </w:r>
      <w:r w:rsidRPr="00010667">
        <w:t>S</w:t>
      </w:r>
      <w:r w:rsidRPr="008064DC">
        <w:rPr>
          <w:vertAlign w:val="subscript"/>
        </w:rPr>
        <w:t>y</w:t>
      </w:r>
      <w:r w:rsidRPr="00010667">
        <w:t>/Arithmetic Mean</w:t>
      </w:r>
      <w:r w:rsidR="009B1C89">
        <w:t xml:space="preserve">,  so </w:t>
      </w:r>
      <w:r w:rsidRPr="007142C9">
        <w:t>S</w:t>
      </w:r>
      <w:r w:rsidRPr="008064DC">
        <w:rPr>
          <w:vertAlign w:val="subscript"/>
        </w:rPr>
        <w:t>y</w:t>
      </w:r>
      <w:r>
        <w:rPr>
          <w:vertAlign w:val="subscript"/>
        </w:rPr>
        <w:t xml:space="preserve"> </w:t>
      </w:r>
      <w:r w:rsidRPr="007142C9">
        <w:t>=</w:t>
      </w:r>
      <w:r>
        <w:t xml:space="preserve"> </w:t>
      </w:r>
      <w:r w:rsidRPr="007142C9">
        <w:t>CV*Arithmetic Mean</w:t>
      </w:r>
    </w:p>
    <w:p w14:paraId="50E50EB3" w14:textId="5C6EF6A6" w:rsidR="00C373F8" w:rsidRPr="00010667" w:rsidRDefault="009B1C89" w:rsidP="00C373F8">
      <w:r>
        <w:t>Therefore</w:t>
      </w:r>
      <w:r w:rsidR="00C373F8">
        <w:t>:</w:t>
      </w:r>
    </w:p>
    <w:p w14:paraId="7E71B899" w14:textId="77777777" w:rsidR="00C373F8" w:rsidRPr="00010667" w:rsidRDefault="00C373F8" w:rsidP="00C373F8">
      <w:pPr>
        <w:rPr>
          <w:rFonts w:ascii="Calibri" w:eastAsia="Yu Mincho" w:hAnsi="Calibri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LR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GeoMean∙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ln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eoSD</m:t>
                              </m:r>
                            </m:e>
                          </m:d>
                        </m:e>
                      </m:func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V*Arithmetic Mean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n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GeoMean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Arithmetic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 </m:t>
                      </m:r>
                      <m:r>
                        <w:rPr>
                          <w:rFonts w:ascii="Cambria Math" w:hAnsi="Cambria Math"/>
                        </w:rPr>
                        <m:t>Mean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∙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func>
                        <m:funcPr>
                          <m:ctrlPr>
                            <w:rPr>
                              <w:rFonts w:ascii="Cambria Math" w:hAnsi="Cambria Math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ln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GeoSD</m:t>
                              </m:r>
                            </m:e>
                          </m:d>
                        </m:e>
                      </m:func>
                    </m:num>
                    <m:den>
                      <m:r>
                        <w:rPr>
                          <w:rFonts w:ascii="Cambria Math" w:hAnsi="Cambria Math"/>
                        </w:rPr>
                        <m:t>CV</m:t>
                      </m:r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n</m:t>
              </m:r>
            </m:sup>
          </m:sSup>
        </m:oMath>
      </m:oMathPara>
    </w:p>
    <w:p w14:paraId="6BC3C209" w14:textId="77777777" w:rsidR="00C373F8" w:rsidRDefault="00C373F8" w:rsidP="00C373F8">
      <w:r>
        <w:t>This equation makes sense:</w:t>
      </w:r>
    </w:p>
    <w:p w14:paraId="4FF7C83B" w14:textId="77777777" w:rsidR="00C373F8" w:rsidRDefault="00C373F8" w:rsidP="00C373F8">
      <w:pPr>
        <w:numPr>
          <w:ilvl w:val="0"/>
          <w:numId w:val="3"/>
        </w:numPr>
      </w:pPr>
      <w:r w:rsidRPr="00010667">
        <w:t>The GeoMean and arithmetic mean are both</w:t>
      </w:r>
      <w:r>
        <w:t xml:space="preserve"> measures of central tendency expressed</w:t>
      </w:r>
      <w:r w:rsidRPr="00010667">
        <w:t xml:space="preserve"> in the same units, so their </w:t>
      </w:r>
      <w:r>
        <w:t>ratio is unitless.</w:t>
      </w:r>
      <w:r w:rsidRPr="00010667">
        <w:t xml:space="preserve"> </w:t>
      </w:r>
      <w:r w:rsidRPr="008D1F03">
        <w:t xml:space="preserve">The CV and ln(GeoSD) are both </w:t>
      </w:r>
      <w:r>
        <w:t xml:space="preserve">unitless </w:t>
      </w:r>
      <w:r w:rsidRPr="008D1F03">
        <w:t>measures of varia</w:t>
      </w:r>
      <w:r>
        <w:t>tion, so their ratio is also unitless. Therefore LR has no units.</w:t>
      </w:r>
    </w:p>
    <w:p w14:paraId="1D91C027" w14:textId="77777777" w:rsidR="00C373F8" w:rsidRDefault="00C373F8" w:rsidP="00C373F8">
      <w:pPr>
        <w:numPr>
          <w:ilvl w:val="0"/>
          <w:numId w:val="2"/>
        </w:numPr>
      </w:pPr>
      <w:r>
        <w:t xml:space="preserve">Sample size (n) has the expected impact. </w:t>
      </w:r>
      <w:r w:rsidRPr="006D527D">
        <w:t xml:space="preserve">The product of the mean ratio (GeoMean/AMean) and the variability ratio [ln(GeoSD)/CV] is taken to the power of n. </w:t>
      </w:r>
      <w:r>
        <w:t>A larger</w:t>
      </w:r>
      <w:r w:rsidRPr="006D527D">
        <w:t xml:space="preserve"> sample size</w:t>
      </w:r>
      <w:r>
        <w:t xml:space="preserve"> will push </w:t>
      </w:r>
      <w:r w:rsidRPr="006D527D">
        <w:t>the likelihood ratio (LR)</w:t>
      </w:r>
      <w:r>
        <w:t xml:space="preserve"> </w:t>
      </w:r>
      <w:r w:rsidRPr="006D527D">
        <w:t>further away from 1.0</w:t>
      </w:r>
      <w:r>
        <w:t xml:space="preserve">, </w:t>
      </w:r>
      <w:r w:rsidRPr="006D527D">
        <w:t>reflect</w:t>
      </w:r>
      <w:r>
        <w:t>ing</w:t>
      </w:r>
      <w:r w:rsidRPr="006D527D">
        <w:t xml:space="preserve"> the increased evidence provided by more data points.</w:t>
      </w:r>
    </w:p>
    <w:p w14:paraId="7B855070" w14:textId="77777777" w:rsidR="00C373F8" w:rsidRDefault="00C373F8" w:rsidP="00C373F8">
      <w:pPr>
        <w:numPr>
          <w:ilvl w:val="0"/>
          <w:numId w:val="1"/>
        </w:numPr>
      </w:pPr>
      <w:r w:rsidRPr="00010667">
        <w:lastRenderedPageBreak/>
        <w:t xml:space="preserve">When data are sampled from a lognormal distribution, </w:t>
      </w:r>
      <w:r>
        <w:t>t</w:t>
      </w:r>
      <w:r w:rsidRPr="008D1F03">
        <w:t xml:space="preserve">he arithmetic mean is pulled higher than the geometric mean </w:t>
      </w:r>
      <w:r>
        <w:t>because of</w:t>
      </w:r>
      <w:r w:rsidRPr="008D1F03">
        <w:t xml:space="preserve"> the long right tail</w:t>
      </w:r>
      <w:r>
        <w:t xml:space="preserve">, and </w:t>
      </w:r>
      <w:r w:rsidRPr="00010667">
        <w:t xml:space="preserve">the CV is </w:t>
      </w:r>
      <w:r>
        <w:t>usually</w:t>
      </w:r>
      <w:r w:rsidRPr="00010667">
        <w:t xml:space="preserve"> larger than ln(GeoSD).</w:t>
      </w:r>
      <w:r>
        <w:t xml:space="preserve"> Both ratios are therefore usually less than 1.0, as is their product.</w:t>
      </w:r>
    </w:p>
    <w:p w14:paraId="446BC256" w14:textId="77777777" w:rsidR="00C373F8" w:rsidRDefault="00C373F8" w:rsidP="00C373F8">
      <w:pPr>
        <w:numPr>
          <w:ilvl w:val="0"/>
          <w:numId w:val="1"/>
        </w:numPr>
      </w:pPr>
      <w:r w:rsidRPr="00010667">
        <w:t xml:space="preserve">When data are sampled from a normal distribution, </w:t>
      </w:r>
      <w:r w:rsidRPr="008D1F03">
        <w:t xml:space="preserve">the </w:t>
      </w:r>
      <w:r>
        <w:t>GeoMean is usually</w:t>
      </w:r>
      <w:r w:rsidRPr="008D1F03">
        <w:t xml:space="preserve"> slightly </w:t>
      </w:r>
      <w:r>
        <w:t xml:space="preserve">smaller than the AMean (due to the symmetrical distribution), and the </w:t>
      </w:r>
      <w:r w:rsidRPr="00010667">
        <w:t xml:space="preserve">CV is </w:t>
      </w:r>
      <w:r>
        <w:t>usually</w:t>
      </w:r>
      <w:r w:rsidRPr="00010667">
        <w:t xml:space="preserve"> </w:t>
      </w:r>
      <w:r>
        <w:t>smaller</w:t>
      </w:r>
      <w:r w:rsidRPr="00010667">
        <w:t xml:space="preserve"> than ln(GeoSD).</w:t>
      </w:r>
      <w:r>
        <w:t xml:space="preserve"> Both ratios are therefore usually greater than 1.0, as is their product.</w:t>
      </w:r>
    </w:p>
    <w:p w14:paraId="750B3B93" w14:textId="77777777" w:rsidR="00C373F8" w:rsidRDefault="00C373F8" w:rsidP="00C373F8">
      <w:pPr>
        <w:numPr>
          <w:ilvl w:val="0"/>
          <w:numId w:val="1"/>
        </w:numPr>
      </w:pPr>
      <w:r>
        <w:t xml:space="preserve">The LR only compares the relative fit of a normal vs. lognormal distribution. If the true underlying distribution is neither normal nor lognormal, the LR will still favor one of these two options. </w:t>
      </w:r>
    </w:p>
    <w:p w14:paraId="4AF96A8A" w14:textId="77777777" w:rsidR="00C373F8" w:rsidRDefault="00C373F8" w:rsidP="00C373F8">
      <w:pPr>
        <w:pStyle w:val="Heading3"/>
      </w:pPr>
      <w:bookmarkStart w:id="1" w:name="_Toc173907834"/>
      <w:r>
        <w:t>Probability the data came from normal vs. lognormal distribution</w:t>
      </w:r>
      <w:bookmarkEnd w:id="1"/>
    </w:p>
    <w:p w14:paraId="5D791EF3" w14:textId="77777777" w:rsidR="00C373F8" w:rsidRPr="00010667" w:rsidRDefault="00C373F8" w:rsidP="00C373F8">
      <w:r>
        <w:t>What are the probabilities the data came from a normal vs. a lognormal distribution? I</w:t>
      </w:r>
      <w:r w:rsidRPr="00010667">
        <w:t>f you assume equal prior probabilities of sampling from a normal vs.</w:t>
      </w:r>
      <w:r>
        <w:t xml:space="preserve"> a</w:t>
      </w:r>
      <w:r w:rsidRPr="00010667">
        <w:t xml:space="preserve"> lognormal distribution</w:t>
      </w:r>
      <w:r>
        <w:t xml:space="preserve"> and ignore the possibility that the data might come from a different distribution</w:t>
      </w:r>
      <w:r w:rsidRPr="00010667">
        <w:t>, the probabili</w:t>
      </w:r>
      <w:r>
        <w:t>ty the data were sampled from a normal distribution is</w:t>
      </w:r>
      <w:r w:rsidRPr="00010667">
        <w:t>:</w:t>
      </w:r>
    </w:p>
    <w:p w14:paraId="0AA542EC" w14:textId="77777777" w:rsidR="00C373F8" w:rsidRPr="009B1C89" w:rsidRDefault="00000000" w:rsidP="00C373F8">
      <w:pPr>
        <w:rPr>
          <w:rFonts w:ascii="Calibri" w:eastAsiaTheme="minorEastAsia" w:hAnsi="Calibri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Normal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normal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normal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lognormal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LR</m:t>
              </m:r>
            </m:num>
            <m:den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+</m:t>
                  </m:r>
                  <m:r>
                    <w:rPr>
                      <w:rFonts w:ascii="Cambria Math" w:hAnsi="Cambria Math"/>
                    </w:rPr>
                    <m:t>LR</m:t>
                  </m:r>
                </m:e>
              </m:d>
            </m:den>
          </m:f>
        </m:oMath>
      </m:oMathPara>
    </w:p>
    <w:p w14:paraId="0CD875CF" w14:textId="1E0F313C" w:rsidR="009B1C89" w:rsidRDefault="009B1C89" w:rsidP="00C373F8">
      <w:r w:rsidRPr="009B1C89">
        <w:t>The probability that the data were sampled from a lognormal distribution is therefore:</w:t>
      </w:r>
    </w:p>
    <w:p w14:paraId="57EDCE1C" w14:textId="66D9115F" w:rsidR="00DC6F99" w:rsidRPr="009B1C89" w:rsidRDefault="00000000" w:rsidP="00C373F8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lognormal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1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Normal</m:t>
              </m:r>
            </m:sub>
          </m:sSub>
        </m:oMath>
      </m:oMathPara>
    </w:p>
    <w:p w14:paraId="16C8DBCA" w14:textId="1AF8A264" w:rsidR="00C373F8" w:rsidRDefault="00863FAC" w:rsidP="00863FAC">
      <w:pPr>
        <w:pStyle w:val="Heading2"/>
      </w:pPr>
      <w:r>
        <w:t>Reference</w:t>
      </w:r>
    </w:p>
    <w:sdt>
      <w:sdtPr>
        <w:alias w:val="SmartCite Bibliography"/>
        <w:tag w:val="Pharmacological Reviews+{&quot;language&quot;:&quot;en-US&quot;,&quot;isSectionsModeOn&quot;:false}"/>
        <w:id w:val="980121250"/>
        <w:placeholder>
          <w:docPart w:val="DefaultPlaceholder_-1854013440"/>
        </w:placeholder>
      </w:sdtPr>
      <w:sdtContent>
        <w:p w14:paraId="2E4114D1" w14:textId="61B77F96" w:rsidR="00863FAC" w:rsidRPr="00863FAC" w:rsidRDefault="00863FAC" w:rsidP="00863FAC">
          <w:pPr>
            <w:divId w:val="1349478948"/>
            <w:rPr>
              <w:rFonts w:eastAsia="Times New Roman" w:cs="Times New Roman"/>
            </w:rPr>
          </w:pPr>
          <w:r w:rsidRPr="00863FAC">
            <w:rPr>
              <w:rFonts w:cs="Times New Roman"/>
            </w:rPr>
            <w:t xml:space="preserve">Burnham K, and Anderson D (2002) </w:t>
          </w:r>
          <w:r w:rsidRPr="00863FAC">
            <w:rPr>
              <w:rFonts w:cs="Times New Roman"/>
              <w:i/>
              <w:iCs/>
            </w:rPr>
            <w:t>Model selection and multimodel inference: a practical information-theoretic approach</w:t>
          </w:r>
          <w:r w:rsidRPr="00863FAC">
            <w:rPr>
              <w:rFonts w:cs="Times New Roman"/>
            </w:rPr>
            <w:t>, Second edition, Springer.</w:t>
          </w:r>
        </w:p>
        <w:p w14:paraId="4BBC5677" w14:textId="11C857CA" w:rsidR="00863FAC" w:rsidRDefault="00863FAC" w:rsidP="00863FAC">
          <w:r w:rsidRPr="00863FAC">
            <w:rPr>
              <w:rFonts w:eastAsia="Times New Roman" w:cs="Times New Roman"/>
            </w:rPr>
            <w:t> </w:t>
          </w:r>
        </w:p>
      </w:sdtContent>
    </w:sdt>
    <w:p w14:paraId="5A43872E" w14:textId="0D13CD6C" w:rsidR="00863FAC" w:rsidRPr="00863FAC" w:rsidRDefault="00863FAC" w:rsidP="00863FAC">
      <w:r>
        <w:t xml:space="preserve"> </w:t>
      </w:r>
    </w:p>
    <w:sectPr w:rsidR="00863FAC" w:rsidRPr="00863FA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DE466C" w14:textId="77777777" w:rsidR="00F55215" w:rsidRDefault="00F55215" w:rsidP="00C373F8">
      <w:pPr>
        <w:spacing w:before="0" w:after="0" w:line="240" w:lineRule="auto"/>
      </w:pPr>
      <w:r>
        <w:separator/>
      </w:r>
    </w:p>
  </w:endnote>
  <w:endnote w:type="continuationSeparator" w:id="0">
    <w:p w14:paraId="723F7273" w14:textId="77777777" w:rsidR="00F55215" w:rsidRDefault="00F55215" w:rsidP="00C373F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811742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0DC8CE" w14:textId="65F149AD" w:rsidR="00C373F8" w:rsidRDefault="00C373F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BBE5D1" w14:textId="77777777" w:rsidR="00C373F8" w:rsidRDefault="00C373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A2E6B8" w14:textId="77777777" w:rsidR="00F55215" w:rsidRDefault="00F55215" w:rsidP="00C373F8">
      <w:pPr>
        <w:spacing w:before="0" w:after="0" w:line="240" w:lineRule="auto"/>
      </w:pPr>
      <w:r>
        <w:separator/>
      </w:r>
    </w:p>
  </w:footnote>
  <w:footnote w:type="continuationSeparator" w:id="0">
    <w:p w14:paraId="6033AA7E" w14:textId="77777777" w:rsidR="00F55215" w:rsidRDefault="00F55215" w:rsidP="00C373F8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FB715D"/>
    <w:multiLevelType w:val="hybridMultilevel"/>
    <w:tmpl w:val="8B68C0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162295"/>
    <w:multiLevelType w:val="hybridMultilevel"/>
    <w:tmpl w:val="663470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0A12A1"/>
    <w:multiLevelType w:val="hybridMultilevel"/>
    <w:tmpl w:val="9F561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7397399">
    <w:abstractNumId w:val="2"/>
  </w:num>
  <w:num w:numId="2" w16cid:durableId="903681152">
    <w:abstractNumId w:val="1"/>
  </w:num>
  <w:num w:numId="3" w16cid:durableId="12619135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AD7F0B4E-490D-4744-A96E-92B093F0F91A}"/>
    <w:docVar w:name="dgnword-eventsink" w:val="957127392"/>
  </w:docVars>
  <w:rsids>
    <w:rsidRoot w:val="00C373F8"/>
    <w:rsid w:val="00141C10"/>
    <w:rsid w:val="00430261"/>
    <w:rsid w:val="004361E3"/>
    <w:rsid w:val="00480797"/>
    <w:rsid w:val="005620FB"/>
    <w:rsid w:val="0072290E"/>
    <w:rsid w:val="008612AD"/>
    <w:rsid w:val="00863FAC"/>
    <w:rsid w:val="00904FA1"/>
    <w:rsid w:val="009B1C89"/>
    <w:rsid w:val="00C373F8"/>
    <w:rsid w:val="00D82EC2"/>
    <w:rsid w:val="00DB018C"/>
    <w:rsid w:val="00DB402A"/>
    <w:rsid w:val="00DC6F99"/>
    <w:rsid w:val="00E56375"/>
    <w:rsid w:val="00F55215"/>
    <w:rsid w:val="00FA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20404"/>
  <w15:chartTrackingRefBased/>
  <w15:docId w15:val="{37F08C61-372B-4399-BB1C-0715BD8D8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3F8"/>
    <w:pPr>
      <w:spacing w:before="240" w:after="360" w:line="276" w:lineRule="auto"/>
    </w:pPr>
    <w:rPr>
      <w:rFonts w:ascii="Times New Roman" w:hAnsi="Times New Roman" w:cs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73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73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73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73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373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73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73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73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73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3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73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373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73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73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73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73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73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73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73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73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73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73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73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73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73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73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73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73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73F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373F8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3F8"/>
    <w:rPr>
      <w:rFonts w:ascii="Times New Roman" w:hAnsi="Times New Roman" w:cstheme="minorHAns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73F8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3F8"/>
    <w:rPr>
      <w:rFonts w:ascii="Times New Roman" w:hAnsi="Times New Roman" w:cstheme="minorHAnsi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863FAC"/>
    <w:rPr>
      <w:color w:val="666666"/>
    </w:rPr>
  </w:style>
  <w:style w:type="paragraph" w:customStyle="1" w:styleId="Bibliography1">
    <w:name w:val="Bibliography1"/>
    <w:basedOn w:val="Normal"/>
    <w:rsid w:val="00863FAC"/>
    <w:pPr>
      <w:spacing w:before="100" w:beforeAutospacing="1" w:after="100" w:afterAutospacing="1" w:line="240" w:lineRule="auto"/>
    </w:pPr>
    <w:rPr>
      <w:rFonts w:eastAsiaTheme="minorEastAs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88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B61053B8C0654CB5A88A6C1A5C95E4B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CF2EC52-7F62-4883-A68A-FD7C920E5353}"/>
      </w:docPartPr>
      <w:docPartBody>
        <w:p w:rsidR="00A529B1" w:rsidRDefault="00A529B1" w:rsidP="00A529B1">
          <w:pPr>
            <w:pStyle w:val="B61053B8C0654CB5A88A6C1A5C95E4BB"/>
          </w:pPr>
          <w:r w:rsidRPr="008E4B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28AD84-FAF9-4584-A227-5958B9592DCD}"/>
      </w:docPartPr>
      <w:docPartBody>
        <w:p w:rsidR="00A529B1" w:rsidRDefault="00A529B1">
          <w:r w:rsidRPr="0013363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revisionView w:insDel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9B1"/>
    <w:rsid w:val="0032153A"/>
    <w:rsid w:val="00A529B1"/>
    <w:rsid w:val="00AC5787"/>
    <w:rsid w:val="00AE76BF"/>
    <w:rsid w:val="00B4656D"/>
    <w:rsid w:val="00DB402A"/>
    <w:rsid w:val="00FA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529B1"/>
    <w:rPr>
      <w:color w:val="666666"/>
    </w:rPr>
  </w:style>
  <w:style w:type="paragraph" w:customStyle="1" w:styleId="B61053B8C0654CB5A88A6C1A5C95E4BB">
    <w:name w:val="B61053B8C0654CB5A88A6C1A5C95E4BB"/>
    <w:rsid w:val="00A529B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B44EC0A-602C-47C6-BBBE-407622349289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764</Words>
  <Characters>4643</Characters>
  <Application>Microsoft Office Word</Application>
  <DocSecurity>0</DocSecurity>
  <Lines>9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ey Motulsky</dc:creator>
  <cp:keywords/>
  <dc:description/>
  <cp:lastModifiedBy>Paul Clarke, Dr.</cp:lastModifiedBy>
  <cp:revision>11</cp:revision>
  <dcterms:created xsi:type="dcterms:W3CDTF">2024-08-08T14:40:00Z</dcterms:created>
  <dcterms:modified xsi:type="dcterms:W3CDTF">2024-08-21T14:17:00Z</dcterms:modified>
</cp:coreProperties>
</file>